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9F516" w14:textId="6C373478" w:rsidR="00731E78" w:rsidRDefault="001960C0" w:rsidP="00731E7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731E78">
        <w:rPr>
          <w:rFonts w:ascii="Arial" w:hAnsi="Arial" w:cs="Arial"/>
          <w:b/>
          <w:bCs/>
        </w:rPr>
        <w:t xml:space="preserve">Figure 1. </w:t>
      </w:r>
      <w:r w:rsidR="00DE418D">
        <w:rPr>
          <w:rFonts w:ascii="Arial" w:hAnsi="Arial" w:cs="Arial"/>
          <w:b/>
          <w:bCs/>
        </w:rPr>
        <w:t>Total number of IDEAS p</w:t>
      </w:r>
      <w:r w:rsidR="00731E78">
        <w:rPr>
          <w:rFonts w:ascii="Arial" w:hAnsi="Arial" w:cs="Arial"/>
          <w:b/>
          <w:bCs/>
        </w:rPr>
        <w:t xml:space="preserve">articipants included in each </w:t>
      </w:r>
      <w:r w:rsidR="00DE418D">
        <w:rPr>
          <w:rFonts w:ascii="Arial" w:hAnsi="Arial" w:cs="Arial"/>
          <w:b/>
          <w:bCs/>
        </w:rPr>
        <w:t xml:space="preserve">Table or Figure </w:t>
      </w:r>
      <w:r w:rsidR="00731E78">
        <w:rPr>
          <w:rFonts w:ascii="Arial" w:hAnsi="Arial" w:cs="Arial"/>
          <w:b/>
          <w:bCs/>
        </w:rPr>
        <w:t xml:space="preserve"> </w:t>
      </w:r>
    </w:p>
    <w:p w14:paraId="16FC2689" w14:textId="77777777" w:rsidR="00731E78" w:rsidRPr="00046AB2" w:rsidRDefault="00731E78" w:rsidP="00731E78">
      <w:pPr>
        <w:rPr>
          <w:rFonts w:ascii="Arial" w:hAnsi="Arial" w:cs="Arial"/>
        </w:rPr>
      </w:pPr>
    </w:p>
    <w:p w14:paraId="625F0B91" w14:textId="195F24CD" w:rsidR="00731E78" w:rsidRPr="00046AB2" w:rsidRDefault="00731E78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347896" wp14:editId="4265C364">
                <wp:simplePos x="0" y="0"/>
                <wp:positionH relativeFrom="column">
                  <wp:posOffset>-152400</wp:posOffset>
                </wp:positionH>
                <wp:positionV relativeFrom="paragraph">
                  <wp:posOffset>201295</wp:posOffset>
                </wp:positionV>
                <wp:extent cx="2425700" cy="4914900"/>
                <wp:effectExtent l="0" t="0" r="12700" b="19050"/>
                <wp:wrapNone/>
                <wp:docPr id="21331211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0" cy="491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C8577B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2DCC225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ED4FE12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284A4DA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28DBD69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D4866EB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42C865B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35E5C9D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FCA2900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0B4B1C5E" w14:textId="77777777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6710C5B" w14:textId="0993EF2C" w:rsidR="00731E78" w:rsidRP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otal Participants in IDEAS (n=18,293)</w:t>
                            </w:r>
                          </w:p>
                          <w:p w14:paraId="69F3EFC0" w14:textId="77777777" w:rsidR="00731E78" w:rsidRPr="007C1254" w:rsidRDefault="00731E78" w:rsidP="00731E78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4789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2pt;margin-top:15.85pt;width:191pt;height:38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" fillcolor="white [3201]" strokeweight=".5pt">
                <v:textbox>
                  <w:txbxContent>
                    <w:p w14:paraId="6DC8577B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2DCC225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ED4FE12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284A4DA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28DBD69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D4866EB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42C865B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35E5C9D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FCA2900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0B4B1C5E" w14:textId="77777777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6710C5B" w14:textId="0993EF2C" w:rsidR="00731E78" w:rsidRPr="00731E78" w:rsidRDefault="00731E78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otal Participants in IDEAS (n=18,293)</w:t>
                      </w:r>
                    </w:p>
                    <w:p w14:paraId="69F3EFC0" w14:textId="77777777" w:rsidR="00731E78" w:rsidRPr="007C1254" w:rsidRDefault="00731E78" w:rsidP="00731E78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4BA38C" w14:textId="0CFE7870" w:rsidR="00731E78" w:rsidRPr="00046AB2" w:rsidRDefault="00731E78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AC3C5B" wp14:editId="625B6451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2076450" cy="1504950"/>
                <wp:effectExtent l="0" t="0" r="19050" b="19050"/>
                <wp:wrapNone/>
                <wp:docPr id="20024503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50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9B87B6" w14:textId="79D64AD0" w:rsidR="00731E78" w:rsidRP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able 1</w:t>
                            </w:r>
                          </w:p>
                          <w:p w14:paraId="08A06AA9" w14:textId="3748B9F7" w:rsid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cluded: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7,136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ith non-</w:t>
                            </w:r>
                            <w:r w:rsidR="001960C0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atino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hite, </w:t>
                            </w:r>
                            <w:r w:rsidR="001960C0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atino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 Black/African American or Asian race/ethnicity</w:t>
                            </w:r>
                          </w:p>
                          <w:p w14:paraId="274E5EDC" w14:textId="5833E051" w:rsid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:</w:t>
                            </w:r>
                            <w:r w:rsidR="00DE418D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,157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ith “other/</w:t>
                            </w:r>
                            <w:r w:rsidR="001960C0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efer not to answer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”</w:t>
                            </w:r>
                          </w:p>
                          <w:p w14:paraId="420D8404" w14:textId="468CEC34" w:rsidR="00731E78" w:rsidRPr="007C1254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ace/ethnicity </w:t>
                            </w:r>
                          </w:p>
                          <w:p w14:paraId="2F46A98C" w14:textId="77777777" w:rsidR="00731E78" w:rsidRPr="007C1254" w:rsidRDefault="00731E78" w:rsidP="00731E78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AC3C5B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12.3pt;margin-top:.55pt;width:163.5pt;height:118.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" fillcolor="white [3201]" strokeweight=".5pt">
                <v:textbox>
                  <w:txbxContent>
                    <w:p w14:paraId="699B87B6" w14:textId="79D64AD0" w:rsidR="00731E78" w:rsidRPr="00731E78" w:rsidRDefault="00731E78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able 1</w:t>
                      </w:r>
                    </w:p>
                    <w:p w14:paraId="08A06AA9" w14:textId="3748B9F7" w:rsidR="00731E78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cluded: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7,136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ith non-</w:t>
                      </w:r>
                      <w:r w:rsidR="001960C0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atino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hite, </w:t>
                      </w:r>
                      <w:r w:rsidR="001960C0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atino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 Black/African American or Asian race/ethnicity</w:t>
                      </w:r>
                    </w:p>
                    <w:p w14:paraId="274E5EDC" w14:textId="5833E051" w:rsidR="00731E78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:</w:t>
                      </w:r>
                      <w:r w:rsidR="00DE418D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,157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ith “other/</w:t>
                      </w:r>
                      <w:r w:rsidR="001960C0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refer not to answer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”</w:t>
                      </w:r>
                    </w:p>
                    <w:p w14:paraId="420D8404" w14:textId="468CEC34" w:rsidR="00731E78" w:rsidRPr="007C1254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race/ethnicity </w:t>
                      </w:r>
                    </w:p>
                    <w:p w14:paraId="2F46A98C" w14:textId="77777777" w:rsidR="00731E78" w:rsidRPr="007C1254" w:rsidRDefault="00731E78" w:rsidP="00731E78">
                      <w:pPr>
                        <w:jc w:val="center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CE24F3" w14:textId="5D5B7633" w:rsidR="00731E78" w:rsidRPr="00046AB2" w:rsidRDefault="00731E78" w:rsidP="00731E78">
      <w:pPr>
        <w:rPr>
          <w:rFonts w:ascii="Arial" w:hAnsi="Arial" w:cs="Arial"/>
        </w:rPr>
      </w:pPr>
    </w:p>
    <w:p w14:paraId="7A6C581D" w14:textId="4A17A407" w:rsidR="00731E78" w:rsidRPr="00046AB2" w:rsidRDefault="00731E78" w:rsidP="00731E7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0F7BC7" wp14:editId="1C6237E2">
                <wp:simplePos x="0" y="0"/>
                <wp:positionH relativeFrom="column">
                  <wp:posOffset>2537460</wp:posOffset>
                </wp:positionH>
                <wp:positionV relativeFrom="paragraph">
                  <wp:posOffset>98425</wp:posOffset>
                </wp:positionV>
                <wp:extent cx="1141095" cy="0"/>
                <wp:effectExtent l="0" t="63500" r="0" b="63500"/>
                <wp:wrapNone/>
                <wp:docPr id="99710471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109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40BE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99.8pt;margin-top:7.75pt;width:89.8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" strokecolor="#4472c4 [3204]" strokeweight="2.25pt">
                <v:stroke endarrow="block" joinstyle="miter"/>
              </v:shape>
            </w:pict>
          </mc:Fallback>
        </mc:AlternateContent>
      </w:r>
    </w:p>
    <w:p w14:paraId="297D4892" w14:textId="2CE87CB6" w:rsidR="00731E78" w:rsidRDefault="00731E78" w:rsidP="00731E78">
      <w:pPr>
        <w:rPr>
          <w:rFonts w:ascii="Arial" w:hAnsi="Arial" w:cs="Arial"/>
          <w:b/>
          <w:bCs/>
        </w:rPr>
      </w:pPr>
    </w:p>
    <w:p w14:paraId="4655E294" w14:textId="69C8B5AC" w:rsidR="00731E78" w:rsidRPr="009D219E" w:rsidRDefault="00731E78" w:rsidP="00731E78">
      <w:pPr>
        <w:rPr>
          <w:rFonts w:ascii="Arial" w:hAnsi="Arial" w:cs="Arial"/>
        </w:rPr>
      </w:pPr>
    </w:p>
    <w:p w14:paraId="67E223ED" w14:textId="11F63547" w:rsidR="00731E78" w:rsidRPr="009D219E" w:rsidRDefault="00731E78" w:rsidP="00731E78">
      <w:pPr>
        <w:rPr>
          <w:rFonts w:ascii="Arial" w:hAnsi="Arial" w:cs="Arial"/>
        </w:rPr>
      </w:pPr>
    </w:p>
    <w:p w14:paraId="698924F8" w14:textId="58B41CBF" w:rsidR="00731E78" w:rsidRPr="009D219E" w:rsidRDefault="00731E78" w:rsidP="00731E78">
      <w:pPr>
        <w:rPr>
          <w:rFonts w:ascii="Arial" w:hAnsi="Arial" w:cs="Arial"/>
        </w:rPr>
      </w:pPr>
    </w:p>
    <w:p w14:paraId="4D5C312F" w14:textId="77777777" w:rsidR="00731E78" w:rsidRPr="009D219E" w:rsidRDefault="00731E78" w:rsidP="00731E78">
      <w:pPr>
        <w:rPr>
          <w:rFonts w:ascii="Arial" w:hAnsi="Arial" w:cs="Arial"/>
        </w:rPr>
      </w:pPr>
    </w:p>
    <w:p w14:paraId="64D7B1E9" w14:textId="77777777" w:rsidR="00731E78" w:rsidRPr="009D219E" w:rsidRDefault="00731E78" w:rsidP="00731E78">
      <w:pPr>
        <w:rPr>
          <w:rFonts w:ascii="Arial" w:hAnsi="Arial" w:cs="Arial"/>
        </w:rPr>
      </w:pPr>
    </w:p>
    <w:p w14:paraId="41D12FAE" w14:textId="77777777" w:rsidR="00731E78" w:rsidRPr="009D219E" w:rsidRDefault="00731E78" w:rsidP="00731E78">
      <w:pPr>
        <w:rPr>
          <w:rFonts w:ascii="Arial" w:hAnsi="Arial" w:cs="Arial"/>
        </w:rPr>
      </w:pPr>
    </w:p>
    <w:p w14:paraId="111EFF9B" w14:textId="15320A78" w:rsidR="00731E78" w:rsidRPr="009D219E" w:rsidRDefault="00731E78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B75A77" wp14:editId="6CF1FC7E">
                <wp:simplePos x="0" y="0"/>
                <wp:positionH relativeFrom="column">
                  <wp:posOffset>3784600</wp:posOffset>
                </wp:positionH>
                <wp:positionV relativeFrom="paragraph">
                  <wp:posOffset>121285</wp:posOffset>
                </wp:positionV>
                <wp:extent cx="2235200" cy="1130300"/>
                <wp:effectExtent l="0" t="0" r="12700" b="12700"/>
                <wp:wrapNone/>
                <wp:docPr id="50709131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0" cy="1130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32BDA5" w14:textId="34E04956" w:rsidR="00731E78" w:rsidRP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  <w:p w14:paraId="42A2670A" w14:textId="7ACFFC4C" w:rsid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cluded: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8,256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ith non-</w:t>
                            </w:r>
                            <w:r w:rsidR="001960C0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data on visual Amyloid PET </w:t>
                            </w:r>
                          </w:p>
                          <w:p w14:paraId="6B57CD76" w14:textId="558EFF44" w:rsidR="00731E78" w:rsidRP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:</w:t>
                            </w:r>
                            <w:r w:rsidR="00DE418D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37 </w:t>
                            </w:r>
                            <w:r w:rsidRPr="00731E78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 missing data on visual Amyloid PET</w:t>
                            </w:r>
                          </w:p>
                          <w:p w14:paraId="2272181D" w14:textId="5BF899D9" w:rsidR="00731E78" w:rsidRPr="00731E78" w:rsidRDefault="00731E78" w:rsidP="00731E78">
                            <w:pPr>
                              <w:jc w:val="center"/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31E78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61E683C3" w14:textId="78124D77" w:rsidR="00731E78" w:rsidRPr="007C1254" w:rsidRDefault="00731E78" w:rsidP="00731E78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75A77" id="_x0000_s1028" type="#_x0000_t202" style="position:absolute;margin-left:298pt;margin-top:9.55pt;width:176pt;height:8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" fillcolor="white [3201]" strokeweight=".5pt">
                <v:textbox>
                  <w:txbxContent>
                    <w:p w14:paraId="7132BDA5" w14:textId="34E04956" w:rsidR="00731E78" w:rsidRPr="00731E78" w:rsidRDefault="00731E78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  <w:p w14:paraId="42A2670A" w14:textId="7ACFFC4C" w:rsidR="00731E78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cluded: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8,256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ith non-</w:t>
                      </w:r>
                      <w:r w:rsidR="001960C0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missing 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data on visual Amyloid PET </w:t>
                      </w:r>
                    </w:p>
                    <w:p w14:paraId="6B57CD76" w14:textId="558EFF44" w:rsidR="00731E78" w:rsidRPr="00731E78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:</w:t>
                      </w:r>
                      <w:r w:rsidR="00DE418D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37 </w:t>
                      </w:r>
                      <w:r w:rsidRPr="00731E78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 missing data on visual Amyloid PET</w:t>
                      </w:r>
                    </w:p>
                    <w:p w14:paraId="2272181D" w14:textId="5BF899D9" w:rsidR="00731E78" w:rsidRPr="00731E78" w:rsidRDefault="00731E78" w:rsidP="00731E78">
                      <w:pPr>
                        <w:jc w:val="center"/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31E78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61E683C3" w14:textId="78124D77" w:rsidR="00731E78" w:rsidRPr="007C1254" w:rsidRDefault="00731E78" w:rsidP="00731E78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D40852B" w14:textId="77777777" w:rsidR="00731E78" w:rsidRPr="009D219E" w:rsidRDefault="00731E78" w:rsidP="00731E78">
      <w:pPr>
        <w:rPr>
          <w:rFonts w:ascii="Arial" w:hAnsi="Arial" w:cs="Arial"/>
        </w:rPr>
      </w:pPr>
    </w:p>
    <w:p w14:paraId="5F41B4BC" w14:textId="0EDC56A0" w:rsidR="00731E78" w:rsidRPr="009D219E" w:rsidRDefault="00731E78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6004BE" wp14:editId="3BA818F6">
                <wp:simplePos x="0" y="0"/>
                <wp:positionH relativeFrom="column">
                  <wp:posOffset>2499360</wp:posOffset>
                </wp:positionH>
                <wp:positionV relativeFrom="paragraph">
                  <wp:posOffset>57785</wp:posOffset>
                </wp:positionV>
                <wp:extent cx="1141095" cy="0"/>
                <wp:effectExtent l="0" t="63500" r="0" b="63500"/>
                <wp:wrapNone/>
                <wp:docPr id="128513298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109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9A6AF3" id="Straight Arrow Connector 4" o:spid="_x0000_s1026" type="#_x0000_t32" style="position:absolute;margin-left:196.8pt;margin-top:4.55pt;width:89.8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" strokecolor="#4472c4 [3204]" strokeweight="2.25pt">
                <v:stroke endarrow="block" joinstyle="miter"/>
              </v:shape>
            </w:pict>
          </mc:Fallback>
        </mc:AlternateContent>
      </w:r>
    </w:p>
    <w:p w14:paraId="76BF82B6" w14:textId="4C7AABC9" w:rsidR="00731E78" w:rsidRPr="009D219E" w:rsidRDefault="00731E78" w:rsidP="00731E78">
      <w:pPr>
        <w:rPr>
          <w:rFonts w:ascii="Arial" w:hAnsi="Arial" w:cs="Arial"/>
        </w:rPr>
      </w:pPr>
    </w:p>
    <w:p w14:paraId="2C0667F8" w14:textId="77777777" w:rsidR="00731E78" w:rsidRPr="009D219E" w:rsidRDefault="00731E78" w:rsidP="00731E78">
      <w:pPr>
        <w:rPr>
          <w:rFonts w:ascii="Arial" w:hAnsi="Arial" w:cs="Arial"/>
        </w:rPr>
      </w:pPr>
    </w:p>
    <w:p w14:paraId="0CCF65A5" w14:textId="77777777" w:rsidR="00731E78" w:rsidRPr="009D219E" w:rsidRDefault="00731E78" w:rsidP="00731E78">
      <w:pPr>
        <w:rPr>
          <w:rFonts w:ascii="Arial" w:hAnsi="Arial" w:cs="Arial"/>
        </w:rPr>
      </w:pPr>
    </w:p>
    <w:p w14:paraId="0B7B2889" w14:textId="3D9845D8" w:rsidR="00731E78" w:rsidRPr="009D219E" w:rsidRDefault="00731E78" w:rsidP="00731E78">
      <w:pPr>
        <w:rPr>
          <w:rFonts w:ascii="Arial" w:hAnsi="Arial" w:cs="Arial"/>
        </w:rPr>
      </w:pPr>
    </w:p>
    <w:p w14:paraId="0ECECF16" w14:textId="77777777" w:rsidR="00731E78" w:rsidRPr="009D219E" w:rsidRDefault="00731E78" w:rsidP="00731E78">
      <w:pPr>
        <w:rPr>
          <w:rFonts w:ascii="Arial" w:hAnsi="Arial" w:cs="Arial"/>
        </w:rPr>
      </w:pPr>
    </w:p>
    <w:p w14:paraId="2EEB4520" w14:textId="60E1AF20" w:rsidR="00731E78" w:rsidRPr="009D219E" w:rsidRDefault="00731E78" w:rsidP="00731E78">
      <w:pPr>
        <w:rPr>
          <w:rFonts w:ascii="Arial" w:hAnsi="Arial" w:cs="Arial"/>
        </w:rPr>
      </w:pPr>
    </w:p>
    <w:p w14:paraId="12C7B711" w14:textId="19394C7A" w:rsidR="00731E78" w:rsidRPr="009D219E" w:rsidRDefault="00731E78" w:rsidP="00731E78">
      <w:pPr>
        <w:rPr>
          <w:rFonts w:ascii="Arial" w:hAnsi="Arial" w:cs="Arial"/>
        </w:rPr>
      </w:pPr>
    </w:p>
    <w:p w14:paraId="12C6C3DF" w14:textId="5F5EBE23" w:rsidR="00731E78" w:rsidRPr="009D219E" w:rsidRDefault="00731E78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262217" wp14:editId="6C7823DF">
                <wp:simplePos x="0" y="0"/>
                <wp:positionH relativeFrom="column">
                  <wp:posOffset>3778250</wp:posOffset>
                </wp:positionH>
                <wp:positionV relativeFrom="paragraph">
                  <wp:posOffset>83820</wp:posOffset>
                </wp:positionV>
                <wp:extent cx="2286000" cy="1022350"/>
                <wp:effectExtent l="0" t="0" r="19050" b="25400"/>
                <wp:wrapNone/>
                <wp:docPr id="19854666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022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E9D01D" w14:textId="165DDC20" w:rsidR="00731E78" w:rsidRP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E418D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able 3</w:t>
                            </w:r>
                            <w:r w:rsidR="006B0010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nd 4</w:t>
                            </w:r>
                            <w:r w:rsidRPr="00DE418D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721ED9A1" w14:textId="39944EB1" w:rsidR="00DE418D" w:rsidRDefault="00DE418D" w:rsidP="00731E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E418D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ncluded: 18,293 </w:t>
                            </w:r>
                          </w:p>
                          <w:p w14:paraId="612900C6" w14:textId="686757C4" w:rsidR="00DE418D" w:rsidRPr="00DE418D" w:rsidRDefault="00DE418D" w:rsidP="00731E78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E418D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Values 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were </w:t>
                            </w:r>
                            <w:r w:rsidRPr="00DE418D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imputed for </w:t>
                            </w:r>
                            <w:r w:rsidR="006D4D88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LL</w:t>
                            </w:r>
                            <w:r w:rsidRPr="00DE418D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E2328E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missing </w:t>
                            </w:r>
                            <w:r w:rsidRPr="00DE418D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observ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262217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297.5pt;margin-top:6.6pt;width:180pt;height:8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" fillcolor="white [3201]" strokeweight=".5pt">
                <v:textbox>
                  <w:txbxContent>
                    <w:p w14:paraId="40E9D01D" w14:textId="165DDC20" w:rsidR="00731E78" w:rsidRP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DE418D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able 3</w:t>
                      </w:r>
                      <w:r w:rsidR="006B0010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nd 4</w:t>
                      </w:r>
                      <w:r w:rsidRPr="00DE418D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21ED9A1" w14:textId="39944EB1" w:rsidR="00DE418D" w:rsidRDefault="00DE418D" w:rsidP="00731E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DE418D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ncluded: 18,293 </w:t>
                      </w:r>
                    </w:p>
                    <w:p w14:paraId="612900C6" w14:textId="686757C4" w:rsidR="00DE418D" w:rsidRPr="00DE418D" w:rsidRDefault="00DE418D" w:rsidP="00731E78">
                      <w:pPr>
                        <w:jc w:val="center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DE418D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Values 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were </w:t>
                      </w:r>
                      <w:r w:rsidRPr="00DE418D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imputed for </w:t>
                      </w:r>
                      <w:r w:rsidR="006D4D88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LL</w:t>
                      </w:r>
                      <w:r w:rsidRPr="00DE418D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E2328E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missing </w:t>
                      </w:r>
                      <w:r w:rsidRPr="00DE418D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observations </w:t>
                      </w:r>
                    </w:p>
                  </w:txbxContent>
                </v:textbox>
              </v:shape>
            </w:pict>
          </mc:Fallback>
        </mc:AlternateContent>
      </w:r>
    </w:p>
    <w:p w14:paraId="6E54FA6E" w14:textId="5D774B39" w:rsidR="00731E78" w:rsidRPr="009D219E" w:rsidRDefault="00731E78" w:rsidP="00731E78">
      <w:pPr>
        <w:rPr>
          <w:rFonts w:ascii="Arial" w:hAnsi="Arial" w:cs="Arial"/>
        </w:rPr>
      </w:pPr>
    </w:p>
    <w:p w14:paraId="4D18458C" w14:textId="4B438681" w:rsidR="00731E78" w:rsidRPr="009D219E" w:rsidRDefault="00731E78" w:rsidP="00731E78">
      <w:pPr>
        <w:rPr>
          <w:rFonts w:ascii="Arial" w:hAnsi="Arial" w:cs="Arial"/>
        </w:rPr>
      </w:pPr>
    </w:p>
    <w:p w14:paraId="3730E1CE" w14:textId="780D629F" w:rsidR="00731E78" w:rsidRPr="009D219E" w:rsidRDefault="00731E78" w:rsidP="00731E78">
      <w:pPr>
        <w:rPr>
          <w:rFonts w:ascii="Arial" w:hAnsi="Arial" w:cs="Arial"/>
        </w:rPr>
      </w:pPr>
    </w:p>
    <w:p w14:paraId="69535C6C" w14:textId="448DBEF8" w:rsidR="00731E78" w:rsidRPr="009D219E" w:rsidRDefault="00DE418D" w:rsidP="00731E7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FFD4A4" wp14:editId="0CE41434">
                <wp:simplePos x="0" y="0"/>
                <wp:positionH relativeFrom="margin">
                  <wp:align>center</wp:align>
                </wp:positionH>
                <wp:positionV relativeFrom="paragraph">
                  <wp:posOffset>109220</wp:posOffset>
                </wp:positionV>
                <wp:extent cx="1141095" cy="0"/>
                <wp:effectExtent l="0" t="76200" r="20955" b="76200"/>
                <wp:wrapNone/>
                <wp:docPr id="1908112389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109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45066F" id="Straight Arrow Connector 4" o:spid="_x0000_s1026" type="#_x0000_t32" style="position:absolute;margin-left:0;margin-top:8.6pt;width:89.85pt;height:0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" strokecolor="#4472c4 [3204]" strokeweight="2.25pt">
                <v:stroke endarrow="block" joinstyle="miter"/>
                <w10:wrap anchorx="margin"/>
              </v:shape>
            </w:pict>
          </mc:Fallback>
        </mc:AlternateContent>
      </w:r>
    </w:p>
    <w:p w14:paraId="3E0D8B1A" w14:textId="77777777" w:rsidR="00731E78" w:rsidRPr="009D219E" w:rsidRDefault="00731E78" w:rsidP="00731E78">
      <w:pPr>
        <w:rPr>
          <w:rFonts w:ascii="Arial" w:hAnsi="Arial" w:cs="Arial"/>
        </w:rPr>
      </w:pPr>
    </w:p>
    <w:p w14:paraId="289E458E" w14:textId="77777777" w:rsidR="00731E78" w:rsidRPr="009D219E" w:rsidRDefault="00731E78" w:rsidP="00731E78">
      <w:pPr>
        <w:rPr>
          <w:rFonts w:ascii="Arial" w:hAnsi="Arial" w:cs="Arial"/>
        </w:rPr>
      </w:pPr>
    </w:p>
    <w:p w14:paraId="5ADF1BA5" w14:textId="77777777" w:rsidR="00731E78" w:rsidRPr="009D219E" w:rsidRDefault="00731E78" w:rsidP="00731E78">
      <w:pPr>
        <w:rPr>
          <w:rFonts w:ascii="Arial" w:hAnsi="Arial" w:cs="Arial"/>
        </w:rPr>
      </w:pPr>
    </w:p>
    <w:p w14:paraId="11DDD598" w14:textId="77777777" w:rsidR="00731E78" w:rsidRDefault="00731E78"/>
    <w:sectPr w:rsidR="0073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78"/>
    <w:rsid w:val="00157BA2"/>
    <w:rsid w:val="001960C0"/>
    <w:rsid w:val="00264A85"/>
    <w:rsid w:val="00364BD2"/>
    <w:rsid w:val="004F3B92"/>
    <w:rsid w:val="00600FB9"/>
    <w:rsid w:val="006B0010"/>
    <w:rsid w:val="006D4D88"/>
    <w:rsid w:val="00731E78"/>
    <w:rsid w:val="00A070CA"/>
    <w:rsid w:val="00A55D9D"/>
    <w:rsid w:val="00B87C24"/>
    <w:rsid w:val="00CB4C60"/>
    <w:rsid w:val="00D12A7B"/>
    <w:rsid w:val="00D66D96"/>
    <w:rsid w:val="00DB3ABC"/>
    <w:rsid w:val="00DE418D"/>
    <w:rsid w:val="00E2328E"/>
    <w:rsid w:val="00F2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DDD5"/>
  <w15:chartTrackingRefBased/>
  <w15:docId w15:val="{1DA05BAC-9A34-451C-9C8B-A7425BF2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E7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1E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E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E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E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E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E7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E7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E7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E7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E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E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E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E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E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E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E7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E7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E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E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E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E7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E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ivaudais Toman</dc:creator>
  <cp:keywords/>
  <dc:description/>
  <cp:lastModifiedBy>Windon, Charles</cp:lastModifiedBy>
  <cp:revision>4</cp:revision>
  <dcterms:created xsi:type="dcterms:W3CDTF">2025-09-17T20:13:00Z</dcterms:created>
  <dcterms:modified xsi:type="dcterms:W3CDTF">2025-09-18T04:48:00Z</dcterms:modified>
</cp:coreProperties>
</file>